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87088" w14:textId="7DDC68A1" w:rsidR="00AE4B9B" w:rsidRPr="004826AD" w:rsidRDefault="00651F0D" w:rsidP="00AB353E">
      <w:pPr>
        <w:spacing w:line="360" w:lineRule="auto"/>
        <w:ind w:left="1418" w:hanging="1418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3 Table</w:t>
      </w:r>
      <w:r w:rsidR="00D221B8">
        <w:rPr>
          <w:rFonts w:ascii="Arial" w:hAnsi="Arial" w:cs="Arial"/>
          <w:sz w:val="21"/>
          <w:szCs w:val="21"/>
        </w:rPr>
        <w:t>:</w:t>
      </w:r>
      <w:r w:rsidR="00AB353E">
        <w:rPr>
          <w:rFonts w:ascii="Arial" w:hAnsi="Arial" w:cs="Arial"/>
          <w:sz w:val="21"/>
          <w:szCs w:val="21"/>
        </w:rPr>
        <w:t xml:space="preserve"> </w:t>
      </w:r>
      <w:r w:rsidR="00AE4B9B" w:rsidRPr="00AB353E">
        <w:rPr>
          <w:rFonts w:ascii="Arial" w:hAnsi="Arial" w:cs="Arial"/>
          <w:sz w:val="21"/>
          <w:szCs w:val="21"/>
        </w:rPr>
        <w:t>Local Action Plan</w:t>
      </w:r>
      <w:r w:rsidR="00AE4B9B" w:rsidRPr="004826AD">
        <w:rPr>
          <w:rFonts w:ascii="Arial" w:hAnsi="Arial" w:cs="Arial"/>
          <w:sz w:val="21"/>
          <w:szCs w:val="21"/>
        </w:rPr>
        <w:t xml:space="preserve"> to address AOD abuse among youth and adolescents</w:t>
      </w:r>
    </w:p>
    <w:p w14:paraId="7151D690" w14:textId="77777777" w:rsidR="00AE4B9B" w:rsidRPr="004826AD" w:rsidRDefault="00AE4B9B" w:rsidP="00AE4B9B">
      <w:pPr>
        <w:tabs>
          <w:tab w:val="left" w:pos="6966"/>
        </w:tabs>
        <w:ind w:right="-761"/>
        <w:rPr>
          <w:rFonts w:ascii="Arial" w:hAnsi="Arial" w:cs="Arial"/>
          <w:sz w:val="21"/>
          <w:szCs w:val="21"/>
        </w:rPr>
      </w:pPr>
    </w:p>
    <w:tbl>
      <w:tblPr>
        <w:tblStyle w:val="TableGrid"/>
        <w:tblW w:w="10710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9"/>
        <w:gridCol w:w="2552"/>
        <w:gridCol w:w="1417"/>
        <w:gridCol w:w="1276"/>
        <w:gridCol w:w="1276"/>
      </w:tblGrid>
      <w:tr w:rsidR="00AE4B9B" w:rsidRPr="004826AD" w14:paraId="15E005B6" w14:textId="77777777" w:rsidTr="00D221B8">
        <w:tc>
          <w:tcPr>
            <w:tcW w:w="4189" w:type="dxa"/>
            <w:shd w:val="clear" w:color="auto" w:fill="auto"/>
          </w:tcPr>
          <w:p w14:paraId="6BA14540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Action/lead actors</w:t>
            </w:r>
          </w:p>
        </w:tc>
        <w:tc>
          <w:tcPr>
            <w:tcW w:w="2552" w:type="dxa"/>
            <w:shd w:val="clear" w:color="auto" w:fill="auto"/>
          </w:tcPr>
          <w:p w14:paraId="24EA9AAB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Lead and responsible actors</w:t>
            </w:r>
          </w:p>
        </w:tc>
        <w:tc>
          <w:tcPr>
            <w:tcW w:w="1417" w:type="dxa"/>
            <w:shd w:val="clear" w:color="auto" w:fill="auto"/>
          </w:tcPr>
          <w:p w14:paraId="573C53AF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14:paraId="406337F1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Target</w:t>
            </w:r>
          </w:p>
        </w:tc>
        <w:tc>
          <w:tcPr>
            <w:tcW w:w="1276" w:type="dxa"/>
            <w:shd w:val="clear" w:color="auto" w:fill="auto"/>
          </w:tcPr>
          <w:p w14:paraId="3965EA73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Measure</w:t>
            </w:r>
          </w:p>
        </w:tc>
      </w:tr>
      <w:tr w:rsidR="009C3A77" w:rsidRPr="004826AD" w14:paraId="269C51C3" w14:textId="77777777" w:rsidTr="00D221B8">
        <w:tc>
          <w:tcPr>
            <w:tcW w:w="10709" w:type="dxa"/>
            <w:gridSpan w:val="5"/>
            <w:shd w:val="clear" w:color="auto" w:fill="auto"/>
          </w:tcPr>
          <w:p w14:paraId="496E5FDF" w14:textId="77777777" w:rsidR="009C3A77" w:rsidRDefault="009C3A7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Community stakeholders</w:t>
            </w:r>
          </w:p>
          <w:p w14:paraId="431563A4" w14:textId="74E9D3C7" w:rsidR="009C3A77" w:rsidRPr="004826AD" w:rsidRDefault="009C3A7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3B17E04F" w14:textId="77777777" w:rsidTr="00D221B8">
        <w:tc>
          <w:tcPr>
            <w:tcW w:w="4189" w:type="dxa"/>
            <w:shd w:val="clear" w:color="auto" w:fill="auto"/>
          </w:tcPr>
          <w:p w14:paraId="0FB431E1" w14:textId="77777777" w:rsidR="00AE4B9B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1. Identify hot spots for substance abuse: call community leaders in Agincourt HDSS study area together to discuss AOD as a priority public health problem and identify liquor outlets operating illegally and drug outlets that are often hidden</w:t>
            </w:r>
          </w:p>
          <w:p w14:paraId="55F96EBE" w14:textId="22436CDD" w:rsidR="009C3A77" w:rsidRPr="004826AD" w:rsidRDefault="009C3A7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5D1A651C" w14:textId="6CB88D2D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Community stakeholders </w:t>
            </w:r>
            <w:r w:rsidR="00196876">
              <w:rPr>
                <w:rFonts w:ascii="Arial" w:hAnsi="Arial" w:cs="Arial"/>
                <w:sz w:val="21"/>
                <w:szCs w:val="21"/>
              </w:rPr>
              <w:t xml:space="preserve">led by the youth group </w:t>
            </w:r>
            <w:r w:rsidRPr="004826AD">
              <w:rPr>
                <w:rFonts w:ascii="Arial" w:hAnsi="Arial" w:cs="Arial"/>
                <w:sz w:val="21"/>
                <w:szCs w:val="21"/>
              </w:rPr>
              <w:t>(lead) with support from HDSS; Non-Government Organisations; South African National Council on Alcoholism and Drug Dependence; LoveLife; Home Based Care workers</w:t>
            </w:r>
          </w:p>
        </w:tc>
        <w:tc>
          <w:tcPr>
            <w:tcW w:w="1417" w:type="dxa"/>
            <w:shd w:val="clear" w:color="auto" w:fill="auto"/>
          </w:tcPr>
          <w:p w14:paraId="58A5C733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Anecdotal knowledge but not an official list</w:t>
            </w:r>
          </w:p>
        </w:tc>
        <w:tc>
          <w:tcPr>
            <w:tcW w:w="1276" w:type="dxa"/>
            <w:shd w:val="clear" w:color="auto" w:fill="auto"/>
          </w:tcPr>
          <w:p w14:paraId="6AD7DC2C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One ‘official’ list</w:t>
            </w:r>
          </w:p>
        </w:tc>
        <w:tc>
          <w:tcPr>
            <w:tcW w:w="1276" w:type="dxa"/>
            <w:shd w:val="clear" w:color="auto" w:fill="auto"/>
          </w:tcPr>
          <w:p w14:paraId="76266C5B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List of ‘hotspots’ and of signs of where people are able to buy drugs</w:t>
            </w:r>
          </w:p>
        </w:tc>
      </w:tr>
      <w:tr w:rsidR="00AE4B9B" w:rsidRPr="004826AD" w14:paraId="033B5FFC" w14:textId="77777777" w:rsidTr="00D221B8">
        <w:tc>
          <w:tcPr>
            <w:tcW w:w="4189" w:type="dxa"/>
            <w:shd w:val="clear" w:color="auto" w:fill="auto"/>
          </w:tcPr>
          <w:p w14:paraId="1E051D47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2. Strengthen collaboration between traditional leaders and law enforcement (SAPS), local municipalities, the former liquor board, now Mpumalanga Economic Regulator, to reduce noncompliant outlets with an initial focus on closing hours</w:t>
            </w:r>
          </w:p>
        </w:tc>
        <w:tc>
          <w:tcPr>
            <w:tcW w:w="2552" w:type="dxa"/>
            <w:shd w:val="clear" w:color="auto" w:fill="auto"/>
          </w:tcPr>
          <w:p w14:paraId="4540F9D2" w14:textId="7E06FA2D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Community stakeholders </w:t>
            </w:r>
            <w:r w:rsidR="00196876">
              <w:rPr>
                <w:rFonts w:ascii="Arial" w:hAnsi="Arial" w:cs="Arial"/>
                <w:sz w:val="21"/>
                <w:szCs w:val="21"/>
              </w:rPr>
              <w:t xml:space="preserve">led by CDF member at community level </w:t>
            </w:r>
            <w:r w:rsidRPr="004826AD">
              <w:rPr>
                <w:rFonts w:ascii="Arial" w:hAnsi="Arial" w:cs="Arial"/>
                <w:sz w:val="21"/>
                <w:szCs w:val="21"/>
              </w:rPr>
              <w:t xml:space="preserve">(lead) with support from Local Drug Action Committee; Mpumalanga Economic Regulators </w:t>
            </w:r>
          </w:p>
        </w:tc>
        <w:tc>
          <w:tcPr>
            <w:tcW w:w="1417" w:type="dxa"/>
            <w:shd w:val="clear" w:color="auto" w:fill="auto"/>
          </w:tcPr>
          <w:p w14:paraId="68BCBCA3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Good relationships between law enforcement and traditional leaders but poor compliance from liquor outlets</w:t>
            </w:r>
          </w:p>
          <w:p w14:paraId="2B9DA0C4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92D5A17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Improved compliance by liquor outlets (longer-term goal)</w:t>
            </w:r>
          </w:p>
        </w:tc>
        <w:tc>
          <w:tcPr>
            <w:tcW w:w="1276" w:type="dxa"/>
            <w:shd w:val="clear" w:color="auto" w:fill="auto"/>
          </w:tcPr>
          <w:p w14:paraId="3BE60ADC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Follow up conversation on role clarification to initiate strengthening collaboration</w:t>
            </w:r>
          </w:p>
        </w:tc>
      </w:tr>
      <w:tr w:rsidR="00AE4B9B" w:rsidRPr="004826AD" w14:paraId="5A228B93" w14:textId="77777777" w:rsidTr="00D221B8">
        <w:tc>
          <w:tcPr>
            <w:tcW w:w="4189" w:type="dxa"/>
            <w:shd w:val="clear" w:color="auto" w:fill="auto"/>
          </w:tcPr>
          <w:p w14:paraId="5BF71DDA" w14:textId="77777777" w:rsidR="00AE4B9B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epartment of Health</w:t>
            </w:r>
          </w:p>
          <w:p w14:paraId="17DDF3A8" w14:textId="2A60BB1D" w:rsidR="009C3A77" w:rsidRPr="004826AD" w:rsidRDefault="009C3A7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38D934D9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7FCD37E1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EE5A4C7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4AEF51D1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1DA7C7F1" w14:textId="77777777" w:rsidTr="00D221B8">
        <w:tc>
          <w:tcPr>
            <w:tcW w:w="4189" w:type="dxa"/>
            <w:shd w:val="clear" w:color="auto" w:fill="auto"/>
          </w:tcPr>
          <w:p w14:paraId="7A517FA2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3. Encourage professional nurses to adopt primary or secondary school to support, provide information on drug and substance abuse and to be </w:t>
            </w:r>
            <w:r w:rsidRPr="004826AD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on the phone </w:t>
            </w:r>
            <w:r w:rsidRPr="004826AD">
              <w:rPr>
                <w:rFonts w:ascii="Arial" w:hAnsi="Arial" w:cs="Arial"/>
                <w:sz w:val="21"/>
                <w:szCs w:val="21"/>
              </w:rPr>
              <w:t>for emergencies in junior schools</w:t>
            </w:r>
          </w:p>
        </w:tc>
        <w:tc>
          <w:tcPr>
            <w:tcW w:w="2552" w:type="dxa"/>
            <w:shd w:val="clear" w:color="auto" w:fill="auto"/>
          </w:tcPr>
          <w:p w14:paraId="239A6603" w14:textId="133F4A02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Department of Health </w:t>
            </w:r>
            <w:r w:rsidR="00196876">
              <w:rPr>
                <w:rFonts w:ascii="Arial" w:hAnsi="Arial" w:cs="Arial"/>
                <w:sz w:val="21"/>
                <w:szCs w:val="21"/>
              </w:rPr>
              <w:t xml:space="preserve">MCWYH coordinator at district level </w:t>
            </w:r>
            <w:r w:rsidRPr="004826AD">
              <w:rPr>
                <w:rFonts w:ascii="Arial" w:hAnsi="Arial" w:cs="Arial"/>
                <w:sz w:val="21"/>
                <w:szCs w:val="21"/>
              </w:rPr>
              <w:t>(lead)</w:t>
            </w:r>
            <w:r w:rsidR="00196876">
              <w:rPr>
                <w:rFonts w:ascii="Arial" w:hAnsi="Arial" w:cs="Arial"/>
                <w:sz w:val="21"/>
                <w:szCs w:val="21"/>
              </w:rPr>
              <w:t xml:space="preserve">, </w:t>
            </w:r>
          </w:p>
          <w:p w14:paraId="01457A5C" w14:textId="77777777" w:rsidR="00AE4B9B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epartment of Social Development Local Municipality; South African Police Services; Department of Cooperative Governance and Traditional Affairs</w:t>
            </w:r>
            <w:r w:rsidRPr="004826AD" w:rsidDel="00E30949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826AD">
              <w:rPr>
                <w:rFonts w:ascii="Arial" w:hAnsi="Arial" w:cs="Arial"/>
                <w:sz w:val="21"/>
                <w:szCs w:val="21"/>
              </w:rPr>
              <w:t>; Department of Culture, Sports and Recreation</w:t>
            </w:r>
          </w:p>
          <w:p w14:paraId="754833D0" w14:textId="4EBB44A6" w:rsidR="00954027" w:rsidRPr="004826AD" w:rsidRDefault="0095402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6DF8B1A3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Unknown most schools have a health support team</w:t>
            </w:r>
          </w:p>
        </w:tc>
        <w:tc>
          <w:tcPr>
            <w:tcW w:w="1276" w:type="dxa"/>
            <w:shd w:val="clear" w:color="auto" w:fill="auto"/>
          </w:tcPr>
          <w:p w14:paraId="78C3BCD0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Each nurse visits their school quarterly</w:t>
            </w:r>
          </w:p>
        </w:tc>
        <w:tc>
          <w:tcPr>
            <w:tcW w:w="1276" w:type="dxa"/>
            <w:shd w:val="clear" w:color="auto" w:fill="auto"/>
          </w:tcPr>
          <w:p w14:paraId="082F687C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Report from nurses on adoption, support, uptake and emergencies</w:t>
            </w:r>
          </w:p>
          <w:p w14:paraId="1DC80656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C3A77" w:rsidRPr="004826AD" w14:paraId="611F04DB" w14:textId="77777777" w:rsidTr="00D221B8">
        <w:tc>
          <w:tcPr>
            <w:tcW w:w="10709" w:type="dxa"/>
            <w:gridSpan w:val="5"/>
            <w:shd w:val="clear" w:color="auto" w:fill="auto"/>
          </w:tcPr>
          <w:p w14:paraId="06343064" w14:textId="77777777" w:rsidR="009C3A77" w:rsidRDefault="009C3A7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Other government departments and agencies</w:t>
            </w:r>
          </w:p>
          <w:p w14:paraId="1C617054" w14:textId="324117A0" w:rsidR="009C3A77" w:rsidRPr="004826AD" w:rsidRDefault="009C3A7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1EC2B1D5" w14:textId="77777777" w:rsidTr="00D221B8">
        <w:tc>
          <w:tcPr>
            <w:tcW w:w="4189" w:type="dxa"/>
            <w:shd w:val="clear" w:color="auto" w:fill="auto"/>
          </w:tcPr>
          <w:p w14:paraId="7E0A2431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4. Advocate for aligned application of legislation between SAPS and Department of Justice (DOJ) concerning substance abuse law enforcement in liquor outlets</w:t>
            </w:r>
          </w:p>
        </w:tc>
        <w:tc>
          <w:tcPr>
            <w:tcW w:w="2552" w:type="dxa"/>
            <w:shd w:val="clear" w:color="auto" w:fill="auto"/>
          </w:tcPr>
          <w:p w14:paraId="661B5573" w14:textId="785E38EA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South African Police Service</w:t>
            </w:r>
            <w:r w:rsidR="0095402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954027" w:rsidRPr="00954027">
              <w:rPr>
                <w:rFonts w:ascii="Arial" w:hAnsi="Arial" w:cs="Arial"/>
                <w:sz w:val="21"/>
                <w:szCs w:val="21"/>
              </w:rPr>
              <w:t xml:space="preserve">Member of the local drug </w:t>
            </w:r>
            <w:r w:rsidR="00954027">
              <w:rPr>
                <w:rFonts w:ascii="Arial" w:hAnsi="Arial" w:cs="Arial"/>
                <w:sz w:val="21"/>
                <w:szCs w:val="21"/>
              </w:rPr>
              <w:t xml:space="preserve">action team </w:t>
            </w:r>
            <w:r w:rsidRPr="004826AD">
              <w:rPr>
                <w:rFonts w:ascii="Arial" w:hAnsi="Arial" w:cs="Arial"/>
                <w:sz w:val="21"/>
                <w:szCs w:val="21"/>
              </w:rPr>
              <w:t>(lead)</w:t>
            </w:r>
            <w:r w:rsidR="00954027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826AD">
              <w:rPr>
                <w:rFonts w:ascii="Arial" w:hAnsi="Arial" w:cs="Arial"/>
                <w:sz w:val="21"/>
                <w:szCs w:val="21"/>
              </w:rPr>
              <w:t>Department of Justice;</w:t>
            </w:r>
          </w:p>
          <w:p w14:paraId="41A9FB1D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(province); National Prosecuting Authority</w:t>
            </w:r>
          </w:p>
        </w:tc>
        <w:tc>
          <w:tcPr>
            <w:tcW w:w="1417" w:type="dxa"/>
            <w:shd w:val="clear" w:color="auto" w:fill="auto"/>
          </w:tcPr>
          <w:p w14:paraId="31135550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Under 1% conviction rates</w:t>
            </w:r>
          </w:p>
        </w:tc>
        <w:tc>
          <w:tcPr>
            <w:tcW w:w="1276" w:type="dxa"/>
            <w:shd w:val="clear" w:color="auto" w:fill="auto"/>
          </w:tcPr>
          <w:p w14:paraId="4DBCA65E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ouble conviction rate (2 years plus)</w:t>
            </w:r>
          </w:p>
        </w:tc>
        <w:tc>
          <w:tcPr>
            <w:tcW w:w="1276" w:type="dxa"/>
            <w:shd w:val="clear" w:color="auto" w:fill="auto"/>
          </w:tcPr>
          <w:p w14:paraId="3519C51B" w14:textId="77777777" w:rsidR="00AE4B9B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Reports and group advocacy; Conviction rates for drug related cases; Non-compliance with regard to </w:t>
            </w:r>
            <w:r w:rsidRPr="004826AD">
              <w:rPr>
                <w:rFonts w:ascii="Arial" w:hAnsi="Arial" w:cs="Arial"/>
                <w:sz w:val="21"/>
                <w:szCs w:val="21"/>
              </w:rPr>
              <w:lastRenderedPageBreak/>
              <w:t>liquor outlets</w:t>
            </w:r>
          </w:p>
          <w:p w14:paraId="594748DA" w14:textId="6173DE08" w:rsidR="00954027" w:rsidRPr="004826AD" w:rsidRDefault="0095402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304A4803" w14:textId="77777777" w:rsidTr="00D221B8">
        <w:tc>
          <w:tcPr>
            <w:tcW w:w="4189" w:type="dxa"/>
            <w:shd w:val="clear" w:color="auto" w:fill="auto"/>
          </w:tcPr>
          <w:p w14:paraId="2E2CFBAA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lastRenderedPageBreak/>
              <w:t>5. Disseminate information on roles and responsibilities of government departments, collectively or individually, for AOD abuse. October 2018 is social development month and there are DSD awareness raising activities planned (‘Blitz’)</w:t>
            </w:r>
          </w:p>
        </w:tc>
        <w:tc>
          <w:tcPr>
            <w:tcW w:w="2552" w:type="dxa"/>
            <w:shd w:val="clear" w:color="auto" w:fill="auto"/>
          </w:tcPr>
          <w:p w14:paraId="22950B44" w14:textId="77777777" w:rsidR="00AE4B9B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epartment of Social Development</w:t>
            </w:r>
            <w:r w:rsidR="0095402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954027" w:rsidRPr="00954027">
              <w:rPr>
                <w:rFonts w:ascii="Arial" w:hAnsi="Arial" w:cs="Arial"/>
                <w:sz w:val="21"/>
                <w:szCs w:val="21"/>
              </w:rPr>
              <w:t xml:space="preserve">Social worker </w:t>
            </w:r>
            <w:r w:rsidR="00954027">
              <w:rPr>
                <w:rFonts w:ascii="Arial" w:hAnsi="Arial" w:cs="Arial"/>
                <w:sz w:val="21"/>
                <w:szCs w:val="21"/>
              </w:rPr>
              <w:t xml:space="preserve">working in the </w:t>
            </w:r>
            <w:r w:rsidR="00954027" w:rsidRPr="00954027">
              <w:rPr>
                <w:rFonts w:ascii="Arial" w:hAnsi="Arial" w:cs="Arial"/>
                <w:sz w:val="21"/>
                <w:szCs w:val="21"/>
              </w:rPr>
              <w:t xml:space="preserve">sub-district </w:t>
            </w:r>
            <w:r w:rsidRPr="004826AD">
              <w:rPr>
                <w:rFonts w:ascii="Arial" w:hAnsi="Arial" w:cs="Arial"/>
                <w:sz w:val="21"/>
                <w:szCs w:val="21"/>
              </w:rPr>
              <w:t>(lead)</w:t>
            </w:r>
            <w:r w:rsidR="00954027">
              <w:rPr>
                <w:rFonts w:ascii="Arial" w:hAnsi="Arial" w:cs="Arial"/>
                <w:sz w:val="21"/>
                <w:szCs w:val="21"/>
              </w:rPr>
              <w:t>,</w:t>
            </w:r>
            <w:r w:rsidRPr="004826AD">
              <w:rPr>
                <w:rFonts w:ascii="Arial" w:hAnsi="Arial" w:cs="Arial"/>
                <w:sz w:val="21"/>
                <w:szCs w:val="21"/>
              </w:rPr>
              <w:t xml:space="preserve"> Local Municipality; Department of Culture, Sports and Recreation; Department of Health; South African Police Services; Department of Cooperative Governance and Traditional Affairs; Department of Community Safety, Security And Liaison; South African National Council on Alcoholism and Drug Dependence; Non-Government Organisations Local Drugs Action Committee; Community stakeholders</w:t>
            </w:r>
          </w:p>
          <w:p w14:paraId="0EBF86F2" w14:textId="38AB66D7" w:rsidR="00954027" w:rsidRPr="004826AD" w:rsidRDefault="0095402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64A8B1C0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36B809A9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1 event</w:t>
            </w:r>
          </w:p>
        </w:tc>
        <w:tc>
          <w:tcPr>
            <w:tcW w:w="1276" w:type="dxa"/>
            <w:shd w:val="clear" w:color="auto" w:fill="auto"/>
          </w:tcPr>
          <w:p w14:paraId="4D577C59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One cluster in sub-district. Follow up conversation during social development month</w:t>
            </w:r>
          </w:p>
        </w:tc>
      </w:tr>
      <w:tr w:rsidR="00AE4B9B" w:rsidRPr="004826AD" w14:paraId="1C8BD4C2" w14:textId="77777777" w:rsidTr="00D221B8">
        <w:tc>
          <w:tcPr>
            <w:tcW w:w="4189" w:type="dxa"/>
            <w:shd w:val="clear" w:color="auto" w:fill="auto"/>
          </w:tcPr>
          <w:p w14:paraId="2CB96139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6. Mobilise resources for community-based treatment centre for drug and substance abuse: established by and owned at community level, supported by departments (doctors and social workers) and NGOs</w:t>
            </w:r>
          </w:p>
        </w:tc>
        <w:tc>
          <w:tcPr>
            <w:tcW w:w="2552" w:type="dxa"/>
            <w:shd w:val="clear" w:color="auto" w:fill="auto"/>
          </w:tcPr>
          <w:p w14:paraId="5ED3A225" w14:textId="223B735E" w:rsidR="00AE4B9B" w:rsidRPr="004826AD" w:rsidRDefault="00954027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epartment of Social Development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954027">
              <w:rPr>
                <w:rFonts w:ascii="Arial" w:hAnsi="Arial" w:cs="Arial"/>
                <w:sz w:val="21"/>
                <w:szCs w:val="21"/>
              </w:rPr>
              <w:t xml:space="preserve">Social worker </w:t>
            </w:r>
            <w:r>
              <w:rPr>
                <w:rFonts w:ascii="Arial" w:hAnsi="Arial" w:cs="Arial"/>
                <w:sz w:val="21"/>
                <w:szCs w:val="21"/>
              </w:rPr>
              <w:t xml:space="preserve">working in the </w:t>
            </w:r>
            <w:r w:rsidRPr="00954027">
              <w:rPr>
                <w:rFonts w:ascii="Arial" w:hAnsi="Arial" w:cs="Arial"/>
                <w:sz w:val="21"/>
                <w:szCs w:val="21"/>
              </w:rPr>
              <w:t xml:space="preserve">sub-district </w:t>
            </w:r>
            <w:r w:rsidRPr="004826AD">
              <w:rPr>
                <w:rFonts w:ascii="Arial" w:hAnsi="Arial" w:cs="Arial"/>
                <w:sz w:val="21"/>
                <w:szCs w:val="21"/>
              </w:rPr>
              <w:t>(lead)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4826AD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AE4B9B" w:rsidRPr="004826AD">
              <w:rPr>
                <w:rFonts w:ascii="Arial" w:hAnsi="Arial" w:cs="Arial"/>
                <w:sz w:val="21"/>
                <w:szCs w:val="21"/>
              </w:rPr>
              <w:t>Community stakeholders; Department of Health; Local Municipality; Traditional leaders; Non-Governmental Organisations;  Faith-Based Organisations (Churches)</w:t>
            </w:r>
          </w:p>
        </w:tc>
        <w:tc>
          <w:tcPr>
            <w:tcW w:w="1417" w:type="dxa"/>
            <w:shd w:val="clear" w:color="auto" w:fill="auto"/>
          </w:tcPr>
          <w:p w14:paraId="7800487E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3DEA0EEC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1 fully functional community-based treatment centre in the sub-district</w:t>
            </w:r>
          </w:p>
        </w:tc>
        <w:tc>
          <w:tcPr>
            <w:tcW w:w="1276" w:type="dxa"/>
            <w:shd w:val="clear" w:color="auto" w:fill="auto"/>
          </w:tcPr>
          <w:p w14:paraId="574B4508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Organisation who will start this will be identified. Longer term 3-5 years for fully functional centre</w:t>
            </w:r>
          </w:p>
          <w:p w14:paraId="7DA420D0" w14:textId="77777777" w:rsidR="00AE4B9B" w:rsidRPr="004826AD" w:rsidRDefault="00AE4B9B" w:rsidP="00B76287">
            <w:pPr>
              <w:tabs>
                <w:tab w:val="left" w:pos="6966"/>
              </w:tabs>
              <w:ind w:right="114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3B6DE06E" w14:textId="77777777" w:rsidR="00AE4B9B" w:rsidRPr="004826AD" w:rsidRDefault="00AE4B9B" w:rsidP="00AE4B9B">
      <w:pPr>
        <w:rPr>
          <w:rFonts w:ascii="Arial" w:hAnsi="Arial" w:cs="Arial"/>
          <w:sz w:val="21"/>
          <w:szCs w:val="21"/>
        </w:rPr>
      </w:pPr>
    </w:p>
    <w:p w14:paraId="0147C085" w14:textId="77777777" w:rsidR="00AE4B9B" w:rsidRPr="004826AD" w:rsidRDefault="00AE4B9B" w:rsidP="00AE4B9B">
      <w:pPr>
        <w:spacing w:line="360" w:lineRule="auto"/>
        <w:rPr>
          <w:rFonts w:ascii="Arial" w:hAnsi="Arial" w:cs="Arial"/>
          <w:sz w:val="21"/>
          <w:szCs w:val="2"/>
        </w:rPr>
      </w:pPr>
    </w:p>
    <w:p w14:paraId="38B158A7" w14:textId="77777777" w:rsidR="00CC3B2E" w:rsidRPr="004826AD" w:rsidRDefault="00CC3B2E">
      <w:pPr>
        <w:rPr>
          <w:rFonts w:ascii="Arial" w:hAnsi="Arial"/>
          <w:sz w:val="21"/>
        </w:rPr>
      </w:pPr>
    </w:p>
    <w:p w14:paraId="7202ABC8" w14:textId="77777777" w:rsidR="004826AD" w:rsidRPr="004826AD" w:rsidRDefault="004826AD">
      <w:pPr>
        <w:rPr>
          <w:rFonts w:ascii="Arial" w:hAnsi="Arial"/>
          <w:sz w:val="21"/>
        </w:rPr>
      </w:pPr>
    </w:p>
    <w:sectPr w:rsidR="004826AD" w:rsidRPr="004826AD" w:rsidSect="00D221B8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46C5A" w14:textId="77777777" w:rsidR="00A93C24" w:rsidRDefault="00A93C24">
      <w:r>
        <w:separator/>
      </w:r>
    </w:p>
  </w:endnote>
  <w:endnote w:type="continuationSeparator" w:id="0">
    <w:p w14:paraId="37B8FFF3" w14:textId="77777777" w:rsidR="00A93C24" w:rsidRDefault="00A93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4861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D8286" w14:textId="77777777" w:rsidR="00027447" w:rsidRDefault="00AE4B9B" w:rsidP="00472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9531F7" w14:textId="77777777" w:rsidR="00027447" w:rsidRDefault="00651F0D" w:rsidP="002E0D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1"/>
        <w:szCs w:val="21"/>
      </w:rPr>
      <w:id w:val="1378440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BEAC87" w14:textId="77777777" w:rsidR="00027447" w:rsidRPr="00634914" w:rsidRDefault="00AE4B9B" w:rsidP="004729C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1"/>
            <w:szCs w:val="21"/>
          </w:rPr>
        </w:pPr>
        <w:r w:rsidRPr="00634914">
          <w:rPr>
            <w:rStyle w:val="PageNumber"/>
            <w:rFonts w:ascii="Arial" w:hAnsi="Arial" w:cs="Arial"/>
            <w:sz w:val="21"/>
            <w:szCs w:val="21"/>
          </w:rPr>
          <w:fldChar w:fldCharType="begin"/>
        </w:r>
        <w:r w:rsidRPr="00634914">
          <w:rPr>
            <w:rStyle w:val="PageNumber"/>
            <w:rFonts w:ascii="Arial" w:hAnsi="Arial" w:cs="Arial"/>
            <w:sz w:val="21"/>
            <w:szCs w:val="21"/>
          </w:rPr>
          <w:instrText xml:space="preserve"> PAGE </w:instrText>
        </w:r>
        <w:r w:rsidRPr="00634914">
          <w:rPr>
            <w:rStyle w:val="PageNumber"/>
            <w:rFonts w:ascii="Arial" w:hAnsi="Arial" w:cs="Arial"/>
            <w:sz w:val="21"/>
            <w:szCs w:val="21"/>
          </w:rPr>
          <w:fldChar w:fldCharType="separate"/>
        </w:r>
        <w:r w:rsidRPr="00634914">
          <w:rPr>
            <w:rStyle w:val="PageNumber"/>
            <w:rFonts w:ascii="Arial" w:hAnsi="Arial" w:cs="Arial"/>
            <w:noProof/>
            <w:sz w:val="21"/>
            <w:szCs w:val="21"/>
          </w:rPr>
          <w:t>6</w:t>
        </w:r>
        <w:r w:rsidRPr="00634914">
          <w:rPr>
            <w:rStyle w:val="PageNumber"/>
            <w:rFonts w:ascii="Arial" w:hAnsi="Arial" w:cs="Arial"/>
            <w:sz w:val="21"/>
            <w:szCs w:val="21"/>
          </w:rPr>
          <w:fldChar w:fldCharType="end"/>
        </w:r>
      </w:p>
    </w:sdtContent>
  </w:sdt>
  <w:p w14:paraId="71ED67BE" w14:textId="77777777" w:rsidR="00027447" w:rsidRDefault="00651F0D" w:rsidP="002E0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E2A74" w14:textId="77777777" w:rsidR="00A93C24" w:rsidRDefault="00A93C24">
      <w:r>
        <w:separator/>
      </w:r>
    </w:p>
  </w:footnote>
  <w:footnote w:type="continuationSeparator" w:id="0">
    <w:p w14:paraId="7E54BAF5" w14:textId="77777777" w:rsidR="00A93C24" w:rsidRDefault="00A93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930EE"/>
    <w:multiLevelType w:val="hybridMultilevel"/>
    <w:tmpl w:val="F2F2C3F2"/>
    <w:lvl w:ilvl="0" w:tplc="850E07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128B0"/>
    <w:multiLevelType w:val="hybridMultilevel"/>
    <w:tmpl w:val="3C202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4E2956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53693"/>
    <w:multiLevelType w:val="hybridMultilevel"/>
    <w:tmpl w:val="C516658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0C0192"/>
    <w:multiLevelType w:val="hybridMultilevel"/>
    <w:tmpl w:val="B9021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66A0F"/>
    <w:multiLevelType w:val="hybridMultilevel"/>
    <w:tmpl w:val="224071CE"/>
    <w:lvl w:ilvl="0" w:tplc="60B0A1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7F24D44"/>
    <w:multiLevelType w:val="hybridMultilevel"/>
    <w:tmpl w:val="649AC26A"/>
    <w:lvl w:ilvl="0" w:tplc="98D2296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B9B"/>
    <w:rsid w:val="00080BC0"/>
    <w:rsid w:val="00152BE9"/>
    <w:rsid w:val="00196876"/>
    <w:rsid w:val="003536AC"/>
    <w:rsid w:val="003C6457"/>
    <w:rsid w:val="004826AD"/>
    <w:rsid w:val="004D5ADE"/>
    <w:rsid w:val="00512135"/>
    <w:rsid w:val="005C5EC3"/>
    <w:rsid w:val="005C61FB"/>
    <w:rsid w:val="006057A7"/>
    <w:rsid w:val="00651F0D"/>
    <w:rsid w:val="008228B2"/>
    <w:rsid w:val="00856E27"/>
    <w:rsid w:val="00954027"/>
    <w:rsid w:val="009C3A77"/>
    <w:rsid w:val="009D184E"/>
    <w:rsid w:val="00A93C24"/>
    <w:rsid w:val="00AB353E"/>
    <w:rsid w:val="00AE4B9B"/>
    <w:rsid w:val="00B53D15"/>
    <w:rsid w:val="00CC3B2E"/>
    <w:rsid w:val="00D221B8"/>
    <w:rsid w:val="00D336B6"/>
    <w:rsid w:val="00DF0061"/>
    <w:rsid w:val="00DF6592"/>
    <w:rsid w:val="00E44DDF"/>
    <w:rsid w:val="00E62F2F"/>
    <w:rsid w:val="00F669EA"/>
    <w:rsid w:val="00F71F75"/>
    <w:rsid w:val="00FC2A4C"/>
    <w:rsid w:val="00FF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B1185"/>
  <w15:chartTrackingRefBased/>
  <w15:docId w15:val="{8FFCA2CD-858C-F94D-9846-96C3055B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4B9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E4B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B9B"/>
  </w:style>
  <w:style w:type="character" w:styleId="PageNumber">
    <w:name w:val="page number"/>
    <w:basedOn w:val="DefaultParagraphFont"/>
    <w:uiPriority w:val="99"/>
    <w:semiHidden/>
    <w:unhideWhenUsed/>
    <w:rsid w:val="00AE4B9B"/>
  </w:style>
  <w:style w:type="table" w:styleId="TableGrid">
    <w:name w:val="Table Grid"/>
    <w:basedOn w:val="TableNormal"/>
    <w:uiPriority w:val="39"/>
    <w:rsid w:val="00AE4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375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bruoso, Lucia</dc:creator>
  <cp:keywords/>
  <dc:description/>
  <cp:lastModifiedBy>D'Ambruoso, Lucia</cp:lastModifiedBy>
  <cp:revision>2</cp:revision>
  <dcterms:created xsi:type="dcterms:W3CDTF">2022-07-07T13:58:00Z</dcterms:created>
  <dcterms:modified xsi:type="dcterms:W3CDTF">2022-07-07T13:58:00Z</dcterms:modified>
</cp:coreProperties>
</file>